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BE266" w14:textId="0A91201D" w:rsidR="00AC239C" w:rsidRPr="0011565C" w:rsidRDefault="00F6074F" w:rsidP="0011565C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</w:t>
      </w:r>
    </w:p>
    <w:p w14:paraId="3DB8D4B3" w14:textId="453F0D4C" w:rsidR="0011565C" w:rsidRDefault="0011565C"/>
    <w:p w14:paraId="1EEDE8AA" w14:textId="2803833F" w:rsidR="009462C0" w:rsidRDefault="009462C0"/>
    <w:p w14:paraId="4F3AB590" w14:textId="77777777" w:rsidR="00AC2B85" w:rsidRDefault="00AC2B85"/>
    <w:p w14:paraId="29D2C627" w14:textId="1608955F" w:rsidR="00AC2B85" w:rsidRPr="00AC2B85" w:rsidRDefault="00AC2B85">
      <w:pPr>
        <w:rPr>
          <w:sz w:val="28"/>
          <w:szCs w:val="28"/>
        </w:rPr>
      </w:pPr>
      <w:r w:rsidRPr="00AC2B85">
        <w:rPr>
          <w:rFonts w:cstheme="minorHAnsi"/>
          <w:b/>
          <w:bCs/>
          <w:sz w:val="28"/>
          <w:szCs w:val="28"/>
        </w:rPr>
        <w:t>COVID-19 vaccine rollout strategies in Utah from local health departments’ perspectives: A qualitative analysis of focus group discussions</w:t>
      </w:r>
    </w:p>
    <w:p w14:paraId="7F976C04" w14:textId="1B3F8CB9" w:rsidR="004B264B" w:rsidRDefault="004B264B" w:rsidP="004B264B"/>
    <w:p w14:paraId="2C968322" w14:textId="230FDA06" w:rsidR="00C65BF5" w:rsidRDefault="00C65BF5"/>
    <w:p w14:paraId="2460278E" w14:textId="26AFE241" w:rsidR="00C65BF5" w:rsidRDefault="00C65BF5">
      <w:r>
        <w:br w:type="page"/>
      </w:r>
      <w:bookmarkStart w:id="0" w:name="_GoBack"/>
      <w:bookmarkEnd w:id="0"/>
    </w:p>
    <w:p w14:paraId="2C25E99C" w14:textId="62067E46" w:rsidR="00C65BF5" w:rsidRDefault="004B264B" w:rsidP="00D26CD9">
      <w:pPr>
        <w:pStyle w:val="Heading1"/>
      </w:pPr>
      <w:bookmarkStart w:id="1" w:name="_Toc123736662"/>
      <w:bookmarkStart w:id="2" w:name="_Toc123736696"/>
      <w:bookmarkStart w:id="3" w:name="_Toc123736752"/>
      <w:bookmarkStart w:id="4" w:name="_Toc123736770"/>
      <w:bookmarkStart w:id="5" w:name="_Toc160830895"/>
      <w:r>
        <w:lastRenderedPageBreak/>
        <w:t>Supplementary</w:t>
      </w:r>
      <w:r w:rsidR="00C4192D" w:rsidRPr="000D381F">
        <w:t xml:space="preserve"> </w:t>
      </w:r>
      <w:r>
        <w:t>S</w:t>
      </w:r>
      <w:r w:rsidR="00C4192D" w:rsidRPr="000D381F">
        <w:t>1: Focus group discussions/interviews moderator guide</w:t>
      </w:r>
      <w:bookmarkEnd w:id="1"/>
      <w:bookmarkEnd w:id="2"/>
      <w:bookmarkEnd w:id="3"/>
      <w:bookmarkEnd w:id="4"/>
      <w:bookmarkEnd w:id="5"/>
    </w:p>
    <w:p w14:paraId="2FC77B17" w14:textId="77777777" w:rsidR="00D26CD9" w:rsidRPr="00D26CD9" w:rsidRDefault="00D26CD9" w:rsidP="00D26C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27B98" w:rsidRPr="00A139FE" w14:paraId="60DA4268" w14:textId="77777777" w:rsidTr="00631438">
        <w:trPr>
          <w:trHeight w:val="161"/>
        </w:trPr>
        <w:tc>
          <w:tcPr>
            <w:tcW w:w="9350" w:type="dxa"/>
            <w:shd w:val="clear" w:color="auto" w:fill="auto"/>
            <w:vAlign w:val="center"/>
          </w:tcPr>
          <w:p w14:paraId="2E2F1F8D" w14:textId="77777777" w:rsidR="00527B98" w:rsidRPr="00A139FE" w:rsidRDefault="00527B98" w:rsidP="0063143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39FE">
              <w:rPr>
                <w:rFonts w:ascii="Times New Roman" w:hAnsi="Times New Roman" w:cs="Times New Roman"/>
                <w:b/>
                <w:bCs/>
              </w:rPr>
              <w:t>Focus Group Discussion Questions Guide</w:t>
            </w:r>
          </w:p>
        </w:tc>
      </w:tr>
      <w:tr w:rsidR="00527B98" w:rsidRPr="00A139FE" w14:paraId="248E9D58" w14:textId="77777777" w:rsidTr="0014335F">
        <w:tc>
          <w:tcPr>
            <w:tcW w:w="9350" w:type="dxa"/>
          </w:tcPr>
          <w:p w14:paraId="303275FC" w14:textId="77777777" w:rsidR="00527B98" w:rsidRPr="00A139FE" w:rsidRDefault="00527B98" w:rsidP="0014335F">
            <w:pPr>
              <w:spacing w:line="480" w:lineRule="auto"/>
              <w:rPr>
                <w:rFonts w:cs="Times New Roman"/>
                <w:b/>
                <w:bCs/>
              </w:rPr>
            </w:pPr>
            <w:r w:rsidRPr="00A139FE">
              <w:rPr>
                <w:rFonts w:cs="Times New Roman"/>
                <w:b/>
                <w:bCs/>
              </w:rPr>
              <w:t>Introduction:</w:t>
            </w:r>
          </w:p>
          <w:p w14:paraId="1AE51519" w14:textId="77777777" w:rsidR="00527B98" w:rsidRPr="00A139FE" w:rsidRDefault="00527B98" w:rsidP="00907BAC">
            <w:pPr>
              <w:pStyle w:val="NoSpacing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Could you please introduce yourself and your positions during COVID-19 vaccine rollout programs?</w:t>
            </w:r>
          </w:p>
          <w:p w14:paraId="24F07F0C" w14:textId="77777777" w:rsidR="00907BAC" w:rsidRPr="00A139FE" w:rsidRDefault="00907BAC" w:rsidP="00907BAC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</w:p>
          <w:p w14:paraId="61671DAC" w14:textId="77777777" w:rsidR="00527B98" w:rsidRPr="00A139FE" w:rsidRDefault="00527B98" w:rsidP="0014335F">
            <w:pPr>
              <w:spacing w:line="480" w:lineRule="auto"/>
              <w:rPr>
                <w:rFonts w:cs="Times New Roman"/>
                <w:b/>
                <w:bCs/>
              </w:rPr>
            </w:pPr>
            <w:r w:rsidRPr="00A139FE">
              <w:rPr>
                <w:rFonts w:cs="Times New Roman"/>
                <w:b/>
                <w:bCs/>
              </w:rPr>
              <w:t>Part 1: COVID-19 Vaccine Rollout Strategies across Utah</w:t>
            </w:r>
          </w:p>
          <w:p w14:paraId="4BEA3529" w14:textId="7C7A7033" w:rsidR="00527B98" w:rsidRPr="00A139FE" w:rsidRDefault="00527B98" w:rsidP="00907BAC">
            <w:pPr>
              <w:pStyle w:val="NoSpacing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 xml:space="preserve">Can you please share with us which strategies your Local Health Department (LHD) </w:t>
            </w:r>
            <w:r w:rsidR="009615CA" w:rsidRPr="00A139FE">
              <w:rPr>
                <w:rFonts w:ascii="Times New Roman" w:hAnsi="Times New Roman" w:cs="Times New Roman"/>
              </w:rPr>
              <w:t>was</w:t>
            </w:r>
            <w:r w:rsidRPr="00A139FE">
              <w:rPr>
                <w:rFonts w:ascii="Times New Roman" w:hAnsi="Times New Roman" w:cs="Times New Roman"/>
              </w:rPr>
              <w:t xml:space="preserve">/ are conducting to roll out COVID-19 vaccines? </w:t>
            </w:r>
          </w:p>
          <w:p w14:paraId="73065263" w14:textId="770FB8BE" w:rsidR="00527B98" w:rsidRPr="00A139FE" w:rsidRDefault="00527B98" w:rsidP="00907BAC">
            <w:pPr>
              <w:pStyle w:val="NoSpacing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 xml:space="preserve">Can you please describe the characteristics of people in your local community and county? For example, race/ethnicity, </w:t>
            </w:r>
            <w:r w:rsidR="009615CA" w:rsidRPr="00A139FE">
              <w:rPr>
                <w:rFonts w:ascii="Times New Roman" w:hAnsi="Times New Roman" w:cs="Times New Roman"/>
              </w:rPr>
              <w:t>socioeconomic</w:t>
            </w:r>
            <w:r w:rsidRPr="00A139FE">
              <w:rPr>
                <w:rFonts w:ascii="Times New Roman" w:hAnsi="Times New Roman" w:cs="Times New Roman"/>
              </w:rPr>
              <w:t xml:space="preserve"> status, or rural/urban areas? </w:t>
            </w:r>
          </w:p>
          <w:p w14:paraId="5493A0C4" w14:textId="77777777" w:rsidR="00527B98" w:rsidRPr="00A139FE" w:rsidRDefault="00527B98" w:rsidP="00907BAC">
            <w:pPr>
              <w:pStyle w:val="NoSpacing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 xml:space="preserve">How did your LHD distribute and educate about the COVID-19 vaccination to underserved populations? Are there specific strategies you launched for these populations? </w:t>
            </w:r>
          </w:p>
          <w:p w14:paraId="3E8B6255" w14:textId="77777777" w:rsidR="00527B98" w:rsidRPr="00A139FE" w:rsidRDefault="00527B98" w:rsidP="00907BAC">
            <w:pPr>
              <w:pStyle w:val="NoSpacing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What challenges did you face in implementing these strategies?</w:t>
            </w:r>
          </w:p>
          <w:p w14:paraId="04483CA3" w14:textId="77777777" w:rsidR="00527B98" w:rsidRPr="00A139FE" w:rsidRDefault="00527B98" w:rsidP="00907BAC">
            <w:pPr>
              <w:pStyle w:val="NoSpacing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What, if anything, would you have done differently if you could?</w:t>
            </w:r>
          </w:p>
          <w:p w14:paraId="0AD44B70" w14:textId="77777777" w:rsidR="00631438" w:rsidRPr="00A139FE" w:rsidRDefault="00631438" w:rsidP="00631438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</w:p>
          <w:p w14:paraId="624ADFF3" w14:textId="77777777" w:rsidR="00527B98" w:rsidRPr="00A139FE" w:rsidRDefault="00527B98" w:rsidP="0014335F">
            <w:pPr>
              <w:spacing w:line="480" w:lineRule="auto"/>
              <w:rPr>
                <w:rFonts w:cs="Times New Roman"/>
                <w:b/>
                <w:bCs/>
              </w:rPr>
            </w:pPr>
            <w:r w:rsidRPr="00A139FE">
              <w:rPr>
                <w:rFonts w:cs="Times New Roman"/>
                <w:b/>
                <w:bCs/>
              </w:rPr>
              <w:t>Part 2: COVID-19 mobile vaccine clinics in Utah</w:t>
            </w:r>
          </w:p>
          <w:p w14:paraId="6D7E69F5" w14:textId="77777777" w:rsidR="00527B98" w:rsidRPr="00A139FE" w:rsidRDefault="00527B98" w:rsidP="00907BAC">
            <w:pPr>
              <w:pStyle w:val="NoSpacing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Did your LHD implement mobile/pop-up vaccine clinics? What types of mobile/pop-up clinics are in your setting?</w:t>
            </w:r>
          </w:p>
          <w:p w14:paraId="25B3BF70" w14:textId="77777777" w:rsidR="00527B98" w:rsidRPr="00A139FE" w:rsidRDefault="00527B98" w:rsidP="00907BAC">
            <w:pPr>
              <w:pStyle w:val="NoSpacing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What do you think about the good things, bad things, or challenges of the pop-up vaccine clinics in your setting?</w:t>
            </w:r>
          </w:p>
          <w:p w14:paraId="326724A2" w14:textId="77777777" w:rsidR="00527B98" w:rsidRPr="00A139FE" w:rsidRDefault="00527B98" w:rsidP="00907BAC">
            <w:pPr>
              <w:pStyle w:val="NoSpacing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A139FE">
              <w:rPr>
                <w:rFonts w:ascii="Times New Roman" w:hAnsi="Times New Roman" w:cs="Times New Roman"/>
              </w:rPr>
              <w:t>Are mobile vaccine clinics increasing vaccine uptake in your targeted populations? How does that compare to other strategies, such as stationary clinics (pharmacies, physician clinics, hospitals, etc.)?</w:t>
            </w:r>
          </w:p>
          <w:p w14:paraId="7BC3E0A9" w14:textId="6A736CC7" w:rsidR="00631438" w:rsidRPr="00A139FE" w:rsidRDefault="00631438" w:rsidP="00631438">
            <w:pPr>
              <w:pStyle w:val="NoSpacing"/>
              <w:ind w:left="720"/>
              <w:rPr>
                <w:rFonts w:ascii="Times New Roman" w:hAnsi="Times New Roman" w:cs="Times New Roman"/>
              </w:rPr>
            </w:pPr>
          </w:p>
        </w:tc>
      </w:tr>
    </w:tbl>
    <w:p w14:paraId="00D5177C" w14:textId="06013BA6" w:rsidR="00565176" w:rsidRDefault="00565176" w:rsidP="00073224">
      <w:bookmarkStart w:id="6" w:name="_Toc123736663"/>
      <w:bookmarkStart w:id="7" w:name="_Toc123736697"/>
      <w:bookmarkStart w:id="8" w:name="_Toc123736753"/>
      <w:bookmarkStart w:id="9" w:name="_Toc123736771"/>
      <w:bookmarkEnd w:id="6"/>
      <w:bookmarkEnd w:id="7"/>
      <w:bookmarkEnd w:id="8"/>
      <w:bookmarkEnd w:id="9"/>
    </w:p>
    <w:sectPr w:rsidR="00565176" w:rsidSect="00445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23EBE" w14:textId="77777777" w:rsidR="00C00037" w:rsidRDefault="00C00037" w:rsidP="007122CB">
      <w:pPr>
        <w:spacing w:after="0" w:line="240" w:lineRule="auto"/>
      </w:pPr>
      <w:r>
        <w:separator/>
      </w:r>
    </w:p>
  </w:endnote>
  <w:endnote w:type="continuationSeparator" w:id="0">
    <w:p w14:paraId="3ECFFF3C" w14:textId="77777777" w:rsidR="00C00037" w:rsidRDefault="00C00037" w:rsidP="00712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 (Headings)">
    <w:altName w:val="Calibri Light"/>
    <w:panose1 w:val="00000000000000000000"/>
    <w:charset w:val="0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79B4B3" w14:textId="77777777" w:rsidR="00C00037" w:rsidRDefault="00C00037" w:rsidP="007122CB">
      <w:pPr>
        <w:spacing w:after="0" w:line="240" w:lineRule="auto"/>
      </w:pPr>
      <w:r>
        <w:separator/>
      </w:r>
    </w:p>
  </w:footnote>
  <w:footnote w:type="continuationSeparator" w:id="0">
    <w:p w14:paraId="5754E962" w14:textId="77777777" w:rsidR="00C00037" w:rsidRDefault="00C00037" w:rsidP="007122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F6720"/>
    <w:multiLevelType w:val="hybridMultilevel"/>
    <w:tmpl w:val="0A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345795"/>
    <w:multiLevelType w:val="hybridMultilevel"/>
    <w:tmpl w:val="697C4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10ED6"/>
    <w:multiLevelType w:val="hybridMultilevel"/>
    <w:tmpl w:val="1E66A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D2301"/>
    <w:multiLevelType w:val="hybridMultilevel"/>
    <w:tmpl w:val="0C6E2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E45BB"/>
    <w:multiLevelType w:val="hybridMultilevel"/>
    <w:tmpl w:val="C8DC4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65876"/>
    <w:multiLevelType w:val="hybridMultilevel"/>
    <w:tmpl w:val="D5000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BF4B18"/>
    <w:multiLevelType w:val="hybridMultilevel"/>
    <w:tmpl w:val="0C404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025FF"/>
    <w:multiLevelType w:val="hybridMultilevel"/>
    <w:tmpl w:val="CB425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8A17F79"/>
    <w:multiLevelType w:val="hybridMultilevel"/>
    <w:tmpl w:val="1FFC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B46BEF"/>
    <w:multiLevelType w:val="hybridMultilevel"/>
    <w:tmpl w:val="04E42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943FD"/>
    <w:multiLevelType w:val="hybridMultilevel"/>
    <w:tmpl w:val="1A080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6C04C2"/>
    <w:multiLevelType w:val="hybridMultilevel"/>
    <w:tmpl w:val="195A1250"/>
    <w:lvl w:ilvl="0" w:tplc="EC285374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B33E49"/>
    <w:multiLevelType w:val="hybridMultilevel"/>
    <w:tmpl w:val="8B3AC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E032F"/>
    <w:multiLevelType w:val="hybridMultilevel"/>
    <w:tmpl w:val="153050B4"/>
    <w:lvl w:ilvl="0" w:tplc="A36040EA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FD44D7"/>
    <w:multiLevelType w:val="hybridMultilevel"/>
    <w:tmpl w:val="3CF28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0843D6"/>
    <w:multiLevelType w:val="hybridMultilevel"/>
    <w:tmpl w:val="4E662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EA223A"/>
    <w:multiLevelType w:val="hybridMultilevel"/>
    <w:tmpl w:val="704A5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3403A0"/>
    <w:multiLevelType w:val="hybridMultilevel"/>
    <w:tmpl w:val="768AF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C4210E"/>
    <w:multiLevelType w:val="hybridMultilevel"/>
    <w:tmpl w:val="8CB2F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8051A1"/>
    <w:multiLevelType w:val="hybridMultilevel"/>
    <w:tmpl w:val="A1BC2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C44410"/>
    <w:multiLevelType w:val="hybridMultilevel"/>
    <w:tmpl w:val="D50E2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6F7061"/>
    <w:multiLevelType w:val="hybridMultilevel"/>
    <w:tmpl w:val="11C61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8A5C44"/>
    <w:multiLevelType w:val="hybridMultilevel"/>
    <w:tmpl w:val="AEFC9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A11A1D"/>
    <w:multiLevelType w:val="hybridMultilevel"/>
    <w:tmpl w:val="8CAAD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04514F"/>
    <w:multiLevelType w:val="hybridMultilevel"/>
    <w:tmpl w:val="FADA4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552A48"/>
    <w:multiLevelType w:val="hybridMultilevel"/>
    <w:tmpl w:val="A5A63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1A5B36"/>
    <w:multiLevelType w:val="multilevel"/>
    <w:tmpl w:val="E89413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)%3.%4.%5."/>
      <w:lvlJc w:val="left"/>
      <w:pPr>
        <w:ind w:left="720" w:hanging="720"/>
      </w:pPr>
      <w:rPr>
        <w:rFonts w:hint="default"/>
        <w:sz w:val="22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)%3.%4.%5.%6.%7."/>
      <w:lvlJc w:val="left"/>
      <w:pPr>
        <w:ind w:left="1080" w:hanging="1080"/>
      </w:pPr>
      <w:rPr>
        <w:rFonts w:hint="default"/>
        <w:sz w:val="22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)%3.%4.%5.%6.%7.%8.%9."/>
      <w:lvlJc w:val="left"/>
      <w:pPr>
        <w:ind w:left="1440" w:hanging="1440"/>
      </w:pPr>
      <w:rPr>
        <w:rFonts w:hint="default"/>
        <w:sz w:val="22"/>
      </w:rPr>
    </w:lvl>
  </w:abstractNum>
  <w:abstractNum w:abstractNumId="27" w15:restartNumberingAfterBreak="0">
    <w:nsid w:val="5AEC612A"/>
    <w:multiLevelType w:val="hybridMultilevel"/>
    <w:tmpl w:val="CBEA8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B70EBC"/>
    <w:multiLevelType w:val="hybridMultilevel"/>
    <w:tmpl w:val="E2FEE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BA1F45"/>
    <w:multiLevelType w:val="hybridMultilevel"/>
    <w:tmpl w:val="92648654"/>
    <w:lvl w:ilvl="0" w:tplc="320AF7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C65894"/>
    <w:multiLevelType w:val="hybridMultilevel"/>
    <w:tmpl w:val="C4B02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297E76"/>
    <w:multiLevelType w:val="hybridMultilevel"/>
    <w:tmpl w:val="6A18BB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6434C0"/>
    <w:multiLevelType w:val="hybridMultilevel"/>
    <w:tmpl w:val="B98CD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C83FF9"/>
    <w:multiLevelType w:val="hybridMultilevel"/>
    <w:tmpl w:val="F8987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9"/>
  </w:num>
  <w:num w:numId="3">
    <w:abstractNumId w:val="14"/>
  </w:num>
  <w:num w:numId="4">
    <w:abstractNumId w:val="16"/>
  </w:num>
  <w:num w:numId="5">
    <w:abstractNumId w:val="4"/>
  </w:num>
  <w:num w:numId="6">
    <w:abstractNumId w:val="28"/>
  </w:num>
  <w:num w:numId="7">
    <w:abstractNumId w:val="2"/>
  </w:num>
  <w:num w:numId="8">
    <w:abstractNumId w:val="27"/>
  </w:num>
  <w:num w:numId="9">
    <w:abstractNumId w:val="7"/>
  </w:num>
  <w:num w:numId="10">
    <w:abstractNumId w:val="21"/>
  </w:num>
  <w:num w:numId="11">
    <w:abstractNumId w:val="17"/>
  </w:num>
  <w:num w:numId="12">
    <w:abstractNumId w:val="8"/>
  </w:num>
  <w:num w:numId="13">
    <w:abstractNumId w:val="0"/>
  </w:num>
  <w:num w:numId="14">
    <w:abstractNumId w:val="24"/>
  </w:num>
  <w:num w:numId="15">
    <w:abstractNumId w:val="20"/>
  </w:num>
  <w:num w:numId="16">
    <w:abstractNumId w:val="15"/>
  </w:num>
  <w:num w:numId="17">
    <w:abstractNumId w:val="32"/>
  </w:num>
  <w:num w:numId="18">
    <w:abstractNumId w:val="22"/>
  </w:num>
  <w:num w:numId="19">
    <w:abstractNumId w:val="25"/>
  </w:num>
  <w:num w:numId="20">
    <w:abstractNumId w:val="19"/>
  </w:num>
  <w:num w:numId="21">
    <w:abstractNumId w:val="33"/>
  </w:num>
  <w:num w:numId="22">
    <w:abstractNumId w:val="6"/>
  </w:num>
  <w:num w:numId="23">
    <w:abstractNumId w:val="12"/>
  </w:num>
  <w:num w:numId="24">
    <w:abstractNumId w:val="3"/>
  </w:num>
  <w:num w:numId="25">
    <w:abstractNumId w:val="29"/>
  </w:num>
  <w:num w:numId="26">
    <w:abstractNumId w:val="1"/>
  </w:num>
  <w:num w:numId="27">
    <w:abstractNumId w:val="10"/>
  </w:num>
  <w:num w:numId="28">
    <w:abstractNumId w:val="5"/>
  </w:num>
  <w:num w:numId="29">
    <w:abstractNumId w:val="23"/>
  </w:num>
  <w:num w:numId="30">
    <w:abstractNumId w:val="30"/>
  </w:num>
  <w:num w:numId="31">
    <w:abstractNumId w:val="13"/>
  </w:num>
  <w:num w:numId="32">
    <w:abstractNumId w:val="11"/>
  </w:num>
  <w:num w:numId="33">
    <w:abstractNumId w:val="26"/>
  </w:num>
  <w:num w:numId="3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C8B"/>
    <w:rsid w:val="00002E36"/>
    <w:rsid w:val="000048BD"/>
    <w:rsid w:val="00026506"/>
    <w:rsid w:val="00027DC2"/>
    <w:rsid w:val="00031150"/>
    <w:rsid w:val="0003562E"/>
    <w:rsid w:val="00036EB5"/>
    <w:rsid w:val="000436BA"/>
    <w:rsid w:val="00044136"/>
    <w:rsid w:val="00051615"/>
    <w:rsid w:val="000660AD"/>
    <w:rsid w:val="00073224"/>
    <w:rsid w:val="0007383B"/>
    <w:rsid w:val="00076817"/>
    <w:rsid w:val="00076BAC"/>
    <w:rsid w:val="00080523"/>
    <w:rsid w:val="000823A6"/>
    <w:rsid w:val="000A60AB"/>
    <w:rsid w:val="000E0BB4"/>
    <w:rsid w:val="000E758A"/>
    <w:rsid w:val="000F31DD"/>
    <w:rsid w:val="000F4CC6"/>
    <w:rsid w:val="000F5DEA"/>
    <w:rsid w:val="000F614C"/>
    <w:rsid w:val="00107741"/>
    <w:rsid w:val="0011475D"/>
    <w:rsid w:val="0011565C"/>
    <w:rsid w:val="00115B33"/>
    <w:rsid w:val="00122BB4"/>
    <w:rsid w:val="00130356"/>
    <w:rsid w:val="0014761F"/>
    <w:rsid w:val="00156F5F"/>
    <w:rsid w:val="001574D4"/>
    <w:rsid w:val="00170D0C"/>
    <w:rsid w:val="00171905"/>
    <w:rsid w:val="00181B14"/>
    <w:rsid w:val="001900B0"/>
    <w:rsid w:val="0019166D"/>
    <w:rsid w:val="0019240B"/>
    <w:rsid w:val="00195A39"/>
    <w:rsid w:val="001A608B"/>
    <w:rsid w:val="001A6F1F"/>
    <w:rsid w:val="001A7A7F"/>
    <w:rsid w:val="001D7546"/>
    <w:rsid w:val="001E13B0"/>
    <w:rsid w:val="001F1CB6"/>
    <w:rsid w:val="001F2434"/>
    <w:rsid w:val="001F5FFF"/>
    <w:rsid w:val="002062D3"/>
    <w:rsid w:val="00225569"/>
    <w:rsid w:val="00240B73"/>
    <w:rsid w:val="0024135F"/>
    <w:rsid w:val="00247425"/>
    <w:rsid w:val="002477F3"/>
    <w:rsid w:val="002512B6"/>
    <w:rsid w:val="00251E73"/>
    <w:rsid w:val="0025317E"/>
    <w:rsid w:val="00280953"/>
    <w:rsid w:val="002813D7"/>
    <w:rsid w:val="00283A88"/>
    <w:rsid w:val="002901EA"/>
    <w:rsid w:val="00290A63"/>
    <w:rsid w:val="0029429D"/>
    <w:rsid w:val="00296EEF"/>
    <w:rsid w:val="002A592B"/>
    <w:rsid w:val="002B137A"/>
    <w:rsid w:val="002C4A9C"/>
    <w:rsid w:val="002D624D"/>
    <w:rsid w:val="002E21FF"/>
    <w:rsid w:val="002E28A5"/>
    <w:rsid w:val="002F13C5"/>
    <w:rsid w:val="002F6985"/>
    <w:rsid w:val="002F7A10"/>
    <w:rsid w:val="003013FD"/>
    <w:rsid w:val="0030766A"/>
    <w:rsid w:val="003147BA"/>
    <w:rsid w:val="0032159A"/>
    <w:rsid w:val="003245F8"/>
    <w:rsid w:val="00330DA6"/>
    <w:rsid w:val="003360F0"/>
    <w:rsid w:val="003440CB"/>
    <w:rsid w:val="00350502"/>
    <w:rsid w:val="00353633"/>
    <w:rsid w:val="003543A9"/>
    <w:rsid w:val="00355B2B"/>
    <w:rsid w:val="00355CD0"/>
    <w:rsid w:val="00365886"/>
    <w:rsid w:val="0037035B"/>
    <w:rsid w:val="0037229C"/>
    <w:rsid w:val="003733F2"/>
    <w:rsid w:val="00376561"/>
    <w:rsid w:val="00383BA3"/>
    <w:rsid w:val="00384464"/>
    <w:rsid w:val="00390E38"/>
    <w:rsid w:val="003952B2"/>
    <w:rsid w:val="00397111"/>
    <w:rsid w:val="00397E6E"/>
    <w:rsid w:val="003A3609"/>
    <w:rsid w:val="003A47A3"/>
    <w:rsid w:val="003A492D"/>
    <w:rsid w:val="003B64D3"/>
    <w:rsid w:val="003C2F72"/>
    <w:rsid w:val="003C5094"/>
    <w:rsid w:val="003C7AB5"/>
    <w:rsid w:val="003D01FB"/>
    <w:rsid w:val="003D11B5"/>
    <w:rsid w:val="003D2F89"/>
    <w:rsid w:val="003E0D75"/>
    <w:rsid w:val="003E23D8"/>
    <w:rsid w:val="003E37E7"/>
    <w:rsid w:val="003E563B"/>
    <w:rsid w:val="004025D9"/>
    <w:rsid w:val="00403671"/>
    <w:rsid w:val="00407229"/>
    <w:rsid w:val="00407B5C"/>
    <w:rsid w:val="00414C43"/>
    <w:rsid w:val="00421CC3"/>
    <w:rsid w:val="004320A0"/>
    <w:rsid w:val="00432631"/>
    <w:rsid w:val="0043502C"/>
    <w:rsid w:val="0043764A"/>
    <w:rsid w:val="00442E5A"/>
    <w:rsid w:val="00445A19"/>
    <w:rsid w:val="00447381"/>
    <w:rsid w:val="00450597"/>
    <w:rsid w:val="004515CD"/>
    <w:rsid w:val="00457B6D"/>
    <w:rsid w:val="00460394"/>
    <w:rsid w:val="004617C0"/>
    <w:rsid w:val="00465C3A"/>
    <w:rsid w:val="0049103F"/>
    <w:rsid w:val="00495727"/>
    <w:rsid w:val="00495B5C"/>
    <w:rsid w:val="004A2694"/>
    <w:rsid w:val="004A481B"/>
    <w:rsid w:val="004B264B"/>
    <w:rsid w:val="004B378A"/>
    <w:rsid w:val="004B6EE4"/>
    <w:rsid w:val="004D07C6"/>
    <w:rsid w:val="004D16C6"/>
    <w:rsid w:val="004D355C"/>
    <w:rsid w:val="004D763A"/>
    <w:rsid w:val="004E3DFF"/>
    <w:rsid w:val="004E6565"/>
    <w:rsid w:val="004E6EED"/>
    <w:rsid w:val="004E7640"/>
    <w:rsid w:val="004F00BC"/>
    <w:rsid w:val="004F0D8C"/>
    <w:rsid w:val="00504779"/>
    <w:rsid w:val="00527B98"/>
    <w:rsid w:val="00530504"/>
    <w:rsid w:val="00542AED"/>
    <w:rsid w:val="00542E58"/>
    <w:rsid w:val="0054407B"/>
    <w:rsid w:val="00550AF8"/>
    <w:rsid w:val="00560420"/>
    <w:rsid w:val="00565176"/>
    <w:rsid w:val="00566DE8"/>
    <w:rsid w:val="00574600"/>
    <w:rsid w:val="005763C0"/>
    <w:rsid w:val="00583023"/>
    <w:rsid w:val="0058324E"/>
    <w:rsid w:val="005860AC"/>
    <w:rsid w:val="00590BFF"/>
    <w:rsid w:val="00593DDD"/>
    <w:rsid w:val="00594729"/>
    <w:rsid w:val="00596782"/>
    <w:rsid w:val="00597BEC"/>
    <w:rsid w:val="005A285E"/>
    <w:rsid w:val="005B0116"/>
    <w:rsid w:val="005B1ABB"/>
    <w:rsid w:val="005B2EDE"/>
    <w:rsid w:val="005B610E"/>
    <w:rsid w:val="005C0D00"/>
    <w:rsid w:val="005C2E79"/>
    <w:rsid w:val="005C443F"/>
    <w:rsid w:val="005D0679"/>
    <w:rsid w:val="005E7AC4"/>
    <w:rsid w:val="0060618F"/>
    <w:rsid w:val="00616471"/>
    <w:rsid w:val="006224B4"/>
    <w:rsid w:val="0062282A"/>
    <w:rsid w:val="006270B4"/>
    <w:rsid w:val="00631438"/>
    <w:rsid w:val="00635970"/>
    <w:rsid w:val="00637DA2"/>
    <w:rsid w:val="0064079B"/>
    <w:rsid w:val="00640944"/>
    <w:rsid w:val="00654761"/>
    <w:rsid w:val="00664085"/>
    <w:rsid w:val="00670688"/>
    <w:rsid w:val="00682BF4"/>
    <w:rsid w:val="006862CC"/>
    <w:rsid w:val="006A6EA4"/>
    <w:rsid w:val="006B1E9E"/>
    <w:rsid w:val="006B4D5B"/>
    <w:rsid w:val="006C2308"/>
    <w:rsid w:val="006D186F"/>
    <w:rsid w:val="006D2050"/>
    <w:rsid w:val="006E1927"/>
    <w:rsid w:val="006F47D2"/>
    <w:rsid w:val="00703E58"/>
    <w:rsid w:val="00705454"/>
    <w:rsid w:val="007122CB"/>
    <w:rsid w:val="00715B99"/>
    <w:rsid w:val="00715D1C"/>
    <w:rsid w:val="00720AC7"/>
    <w:rsid w:val="00722EFE"/>
    <w:rsid w:val="00723BD4"/>
    <w:rsid w:val="00732700"/>
    <w:rsid w:val="00733F89"/>
    <w:rsid w:val="0074676F"/>
    <w:rsid w:val="007609F2"/>
    <w:rsid w:val="00791652"/>
    <w:rsid w:val="00791977"/>
    <w:rsid w:val="00792AE6"/>
    <w:rsid w:val="00794B6A"/>
    <w:rsid w:val="00797FF5"/>
    <w:rsid w:val="007A29E7"/>
    <w:rsid w:val="007A5309"/>
    <w:rsid w:val="007A5695"/>
    <w:rsid w:val="007C3387"/>
    <w:rsid w:val="007C35A0"/>
    <w:rsid w:val="007C49CC"/>
    <w:rsid w:val="007D3327"/>
    <w:rsid w:val="007D48BB"/>
    <w:rsid w:val="007D7DDD"/>
    <w:rsid w:val="007E36B0"/>
    <w:rsid w:val="007F423F"/>
    <w:rsid w:val="00802BDD"/>
    <w:rsid w:val="00807C0B"/>
    <w:rsid w:val="00814BD7"/>
    <w:rsid w:val="00822DB9"/>
    <w:rsid w:val="00833643"/>
    <w:rsid w:val="00854CC8"/>
    <w:rsid w:val="008664EA"/>
    <w:rsid w:val="0087407A"/>
    <w:rsid w:val="00877F93"/>
    <w:rsid w:val="00881E8D"/>
    <w:rsid w:val="00886460"/>
    <w:rsid w:val="008A3DC9"/>
    <w:rsid w:val="008A4A90"/>
    <w:rsid w:val="008A5BBC"/>
    <w:rsid w:val="008B4DA1"/>
    <w:rsid w:val="008C445B"/>
    <w:rsid w:val="008C739D"/>
    <w:rsid w:val="008D2A2A"/>
    <w:rsid w:val="008D3A12"/>
    <w:rsid w:val="008E7ADE"/>
    <w:rsid w:val="008F4396"/>
    <w:rsid w:val="0090084D"/>
    <w:rsid w:val="00904B56"/>
    <w:rsid w:val="00907BAC"/>
    <w:rsid w:val="00923968"/>
    <w:rsid w:val="00927F63"/>
    <w:rsid w:val="0093204D"/>
    <w:rsid w:val="009321F1"/>
    <w:rsid w:val="00944F0A"/>
    <w:rsid w:val="009462C0"/>
    <w:rsid w:val="0094768A"/>
    <w:rsid w:val="00954210"/>
    <w:rsid w:val="009554B8"/>
    <w:rsid w:val="009560B2"/>
    <w:rsid w:val="009615CA"/>
    <w:rsid w:val="00961FC3"/>
    <w:rsid w:val="00970D77"/>
    <w:rsid w:val="0097272E"/>
    <w:rsid w:val="00974BE5"/>
    <w:rsid w:val="00975475"/>
    <w:rsid w:val="0098442B"/>
    <w:rsid w:val="009850D9"/>
    <w:rsid w:val="00996D1C"/>
    <w:rsid w:val="009A1DEE"/>
    <w:rsid w:val="009A3810"/>
    <w:rsid w:val="009A472B"/>
    <w:rsid w:val="009A47C5"/>
    <w:rsid w:val="009A7CBA"/>
    <w:rsid w:val="009C0200"/>
    <w:rsid w:val="009C7932"/>
    <w:rsid w:val="009D3041"/>
    <w:rsid w:val="009F0311"/>
    <w:rsid w:val="00A03791"/>
    <w:rsid w:val="00A116D5"/>
    <w:rsid w:val="00A139FE"/>
    <w:rsid w:val="00A25D61"/>
    <w:rsid w:val="00A32E0F"/>
    <w:rsid w:val="00A53551"/>
    <w:rsid w:val="00A57275"/>
    <w:rsid w:val="00A6111E"/>
    <w:rsid w:val="00A62139"/>
    <w:rsid w:val="00A621A7"/>
    <w:rsid w:val="00A749EC"/>
    <w:rsid w:val="00A77FFC"/>
    <w:rsid w:val="00A860D1"/>
    <w:rsid w:val="00A90660"/>
    <w:rsid w:val="00A92E8E"/>
    <w:rsid w:val="00AA3D46"/>
    <w:rsid w:val="00AA4C06"/>
    <w:rsid w:val="00AA7B58"/>
    <w:rsid w:val="00AB7C86"/>
    <w:rsid w:val="00AC0EC8"/>
    <w:rsid w:val="00AC1D1C"/>
    <w:rsid w:val="00AC20A9"/>
    <w:rsid w:val="00AC239C"/>
    <w:rsid w:val="00AC2B85"/>
    <w:rsid w:val="00AD0588"/>
    <w:rsid w:val="00AD31FE"/>
    <w:rsid w:val="00AE6A81"/>
    <w:rsid w:val="00B12029"/>
    <w:rsid w:val="00B15596"/>
    <w:rsid w:val="00B21248"/>
    <w:rsid w:val="00B30AE4"/>
    <w:rsid w:val="00B31F8E"/>
    <w:rsid w:val="00B35064"/>
    <w:rsid w:val="00B36718"/>
    <w:rsid w:val="00B3774A"/>
    <w:rsid w:val="00B441A4"/>
    <w:rsid w:val="00B5342A"/>
    <w:rsid w:val="00B7095A"/>
    <w:rsid w:val="00B85138"/>
    <w:rsid w:val="00B86599"/>
    <w:rsid w:val="00BA0EB6"/>
    <w:rsid w:val="00BA2ECB"/>
    <w:rsid w:val="00BA36CB"/>
    <w:rsid w:val="00BA6773"/>
    <w:rsid w:val="00BB3E1E"/>
    <w:rsid w:val="00BC6769"/>
    <w:rsid w:val="00BD4697"/>
    <w:rsid w:val="00BE4A64"/>
    <w:rsid w:val="00BF39A7"/>
    <w:rsid w:val="00C00037"/>
    <w:rsid w:val="00C011C2"/>
    <w:rsid w:val="00C07DD0"/>
    <w:rsid w:val="00C25A23"/>
    <w:rsid w:val="00C34CA2"/>
    <w:rsid w:val="00C4192D"/>
    <w:rsid w:val="00C45FFD"/>
    <w:rsid w:val="00C46309"/>
    <w:rsid w:val="00C4774D"/>
    <w:rsid w:val="00C553B7"/>
    <w:rsid w:val="00C5676A"/>
    <w:rsid w:val="00C574B8"/>
    <w:rsid w:val="00C65BF5"/>
    <w:rsid w:val="00C779D6"/>
    <w:rsid w:val="00C82132"/>
    <w:rsid w:val="00C94DDE"/>
    <w:rsid w:val="00CB1C49"/>
    <w:rsid w:val="00CC6A8C"/>
    <w:rsid w:val="00CE5DA1"/>
    <w:rsid w:val="00CF02B6"/>
    <w:rsid w:val="00CF18EC"/>
    <w:rsid w:val="00CF3827"/>
    <w:rsid w:val="00CF40B9"/>
    <w:rsid w:val="00D03D0E"/>
    <w:rsid w:val="00D06619"/>
    <w:rsid w:val="00D143ED"/>
    <w:rsid w:val="00D2000F"/>
    <w:rsid w:val="00D21B3B"/>
    <w:rsid w:val="00D26CD9"/>
    <w:rsid w:val="00D318C4"/>
    <w:rsid w:val="00D33445"/>
    <w:rsid w:val="00D40C46"/>
    <w:rsid w:val="00D55AC1"/>
    <w:rsid w:val="00D5617B"/>
    <w:rsid w:val="00D5723D"/>
    <w:rsid w:val="00D71C66"/>
    <w:rsid w:val="00D7709A"/>
    <w:rsid w:val="00D77EE2"/>
    <w:rsid w:val="00D879F5"/>
    <w:rsid w:val="00D87A34"/>
    <w:rsid w:val="00D93316"/>
    <w:rsid w:val="00D94597"/>
    <w:rsid w:val="00DB10F4"/>
    <w:rsid w:val="00DB6DE0"/>
    <w:rsid w:val="00DB71EA"/>
    <w:rsid w:val="00DD4332"/>
    <w:rsid w:val="00DD6F3F"/>
    <w:rsid w:val="00E057C8"/>
    <w:rsid w:val="00E06CDD"/>
    <w:rsid w:val="00E11045"/>
    <w:rsid w:val="00E1158F"/>
    <w:rsid w:val="00E226E0"/>
    <w:rsid w:val="00E23BEB"/>
    <w:rsid w:val="00E26BC9"/>
    <w:rsid w:val="00E31DA1"/>
    <w:rsid w:val="00E3548F"/>
    <w:rsid w:val="00E42222"/>
    <w:rsid w:val="00E44F2D"/>
    <w:rsid w:val="00E44F36"/>
    <w:rsid w:val="00E4510F"/>
    <w:rsid w:val="00E45B03"/>
    <w:rsid w:val="00E46016"/>
    <w:rsid w:val="00E513CD"/>
    <w:rsid w:val="00E5418E"/>
    <w:rsid w:val="00E57A4E"/>
    <w:rsid w:val="00E65A41"/>
    <w:rsid w:val="00E708F9"/>
    <w:rsid w:val="00E70EE5"/>
    <w:rsid w:val="00E71891"/>
    <w:rsid w:val="00E749FE"/>
    <w:rsid w:val="00E76F28"/>
    <w:rsid w:val="00E974B7"/>
    <w:rsid w:val="00EB39C3"/>
    <w:rsid w:val="00EC5CFC"/>
    <w:rsid w:val="00EC7202"/>
    <w:rsid w:val="00EF6292"/>
    <w:rsid w:val="00F14B0A"/>
    <w:rsid w:val="00F1794B"/>
    <w:rsid w:val="00F33E27"/>
    <w:rsid w:val="00F42183"/>
    <w:rsid w:val="00F4391C"/>
    <w:rsid w:val="00F4737B"/>
    <w:rsid w:val="00F502FE"/>
    <w:rsid w:val="00F51EF8"/>
    <w:rsid w:val="00F5566A"/>
    <w:rsid w:val="00F6074F"/>
    <w:rsid w:val="00F61C2E"/>
    <w:rsid w:val="00F811D1"/>
    <w:rsid w:val="00F85E5B"/>
    <w:rsid w:val="00F875FA"/>
    <w:rsid w:val="00F87EAE"/>
    <w:rsid w:val="00F97C8B"/>
    <w:rsid w:val="00FB1847"/>
    <w:rsid w:val="00FC2F9B"/>
    <w:rsid w:val="00FC4F89"/>
    <w:rsid w:val="00FD1BF9"/>
    <w:rsid w:val="00FD3B76"/>
    <w:rsid w:val="00FD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21748A"/>
  <w15:chartTrackingRefBased/>
  <w15:docId w15:val="{9BEA4ADE-C443-48BF-825B-20F57777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EE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3B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3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1F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770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553B7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53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57A4E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E57A4E"/>
    <w:pPr>
      <w:widowControl w:val="0"/>
      <w:autoSpaceDE w:val="0"/>
      <w:autoSpaceDN w:val="0"/>
      <w:spacing w:before="120" w:after="0" w:line="480" w:lineRule="auto"/>
      <w:ind w:left="113"/>
      <w:jc w:val="both"/>
    </w:pPr>
    <w:rPr>
      <w:rFonts w:ascii="Arial" w:eastAsia="Arial" w:hAnsi="Arial" w:cs="Arial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57A4E"/>
    <w:rPr>
      <w:rFonts w:ascii="Arial" w:eastAsia="Arial" w:hAnsi="Arial" w:cs="Arial"/>
      <w:sz w:val="20"/>
      <w:szCs w:val="20"/>
      <w:lang w:bidi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614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E4510F"/>
    <w:pPr>
      <w:spacing w:before="360" w:after="0"/>
    </w:pPr>
    <w:rPr>
      <w:rFonts w:cs="Calibri Light (Headings)"/>
      <w:bCs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C443F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076BAC"/>
    <w:pPr>
      <w:spacing w:before="240" w:after="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76BAC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76BAC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76BAC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76BAC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76BAC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76BAC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76BAC"/>
    <w:pPr>
      <w:spacing w:after="0"/>
      <w:ind w:left="154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2CB"/>
  </w:style>
  <w:style w:type="paragraph" w:styleId="Footer">
    <w:name w:val="footer"/>
    <w:basedOn w:val="Normal"/>
    <w:link w:val="FooterChar"/>
    <w:uiPriority w:val="99"/>
    <w:unhideWhenUsed/>
    <w:rsid w:val="00712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2CB"/>
  </w:style>
  <w:style w:type="paragraph" w:styleId="Revision">
    <w:name w:val="Revision"/>
    <w:hidden/>
    <w:uiPriority w:val="99"/>
    <w:semiHidden/>
    <w:rsid w:val="004617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74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4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4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4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4B7"/>
    <w:rPr>
      <w:b/>
      <w:bCs/>
      <w:sz w:val="20"/>
      <w:szCs w:val="20"/>
    </w:rPr>
  </w:style>
  <w:style w:type="paragraph" w:styleId="NoSpacing">
    <w:name w:val="No Spacing"/>
    <w:uiPriority w:val="1"/>
    <w:qFormat/>
    <w:rsid w:val="00B441A4"/>
    <w:pPr>
      <w:spacing w:after="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92978-1D80-43EC-9FED-35F5EBD7C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ong</dc:creator>
  <cp:keywords/>
  <dc:description/>
  <cp:lastModifiedBy>USER</cp:lastModifiedBy>
  <cp:revision>189</cp:revision>
  <cp:lastPrinted>2023-12-15T20:14:00Z</cp:lastPrinted>
  <dcterms:created xsi:type="dcterms:W3CDTF">2023-08-13T08:07:00Z</dcterms:created>
  <dcterms:modified xsi:type="dcterms:W3CDTF">2024-03-17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1414b57114dcba6cd7a47bfb9c01a9066d3490e65cd5eefc0da2f537fb235</vt:lpwstr>
  </property>
</Properties>
</file>